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5E41E" w14:textId="7C15F870" w:rsidR="00657951" w:rsidRPr="00657951" w:rsidRDefault="00657951" w:rsidP="00657951">
      <w:pPr>
        <w:spacing w:after="240"/>
        <w:rPr>
          <w:rFonts w:ascii="Arial" w:eastAsia="Arial" w:hAnsi="Arial" w:cs="Arial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2-2. </w:t>
      </w:r>
      <w:r w:rsidRPr="00D3451A">
        <w:rPr>
          <w:rFonts w:eastAsia="Arial" w:cstheme="minorHAnsi"/>
          <w:color w:val="000000"/>
          <w:szCs w:val="22"/>
        </w:rPr>
        <w:t>Linear mixed model of the offspring mass from PND11-72 fit with the equation mass ~ early-life treatment * PND@ + (1 | dam) + (1 | mouse). Early-life treatment is STD vs LBN rearing. PND@: Linear splines at PND21 and 35 allow the model to change the slope of the line for the segments between PND11-21, from 21-35, and from 35-72. Male and female offspring were fit with separate models</w:t>
      </w:r>
      <w:r w:rsidRPr="00D3451A">
        <w:rPr>
          <w:rFonts w:ascii="Arial" w:eastAsia="Arial" w:hAnsi="Arial" w:cs="Arial"/>
          <w:color w:val="000000"/>
          <w:szCs w:val="22"/>
        </w:rPr>
        <w:t>.</w:t>
      </w:r>
    </w:p>
    <w:tbl>
      <w:tblPr>
        <w:tblW w:w="4597" w:type="pct"/>
        <w:jc w:val="center"/>
        <w:tblLook w:val="0420" w:firstRow="1" w:lastRow="0" w:firstColumn="0" w:lastColumn="0" w:noHBand="0" w:noVBand="1"/>
      </w:tblPr>
      <w:tblGrid>
        <w:gridCol w:w="2952"/>
        <w:gridCol w:w="1032"/>
        <w:gridCol w:w="1022"/>
        <w:gridCol w:w="778"/>
        <w:gridCol w:w="1032"/>
        <w:gridCol w:w="1022"/>
        <w:gridCol w:w="768"/>
      </w:tblGrid>
      <w:tr w:rsidR="001848F3" w:rsidRPr="001848F3" w14:paraId="7564B7C2" w14:textId="77777777" w:rsidTr="001866A7">
        <w:trPr>
          <w:trHeight w:val="483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00A9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2896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females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F07D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males</w:t>
            </w:r>
          </w:p>
        </w:tc>
      </w:tr>
      <w:tr w:rsidR="001848F3" w:rsidRPr="001848F3" w14:paraId="70F39E51" w14:textId="77777777" w:rsidTr="001866A7">
        <w:trPr>
          <w:trHeight w:val="483"/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9134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37F4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7119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7D4E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267F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DE6D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0B63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1848F3" w:rsidRPr="001848F3" w14:paraId="50BB88EA" w14:textId="77777777" w:rsidTr="001866A7">
        <w:trPr>
          <w:trHeight w:val="483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82F6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E2D3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0.7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68C1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1, 76.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A57B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0.38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32B4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3.3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071E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1, 69.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0109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0.071</w:t>
            </w:r>
          </w:p>
        </w:tc>
      </w:tr>
      <w:tr w:rsidR="001848F3" w:rsidRPr="001848F3" w14:paraId="507DD971" w14:textId="77777777" w:rsidTr="001866A7">
        <w:trPr>
          <w:trHeight w:val="473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6042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PND@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A95A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59283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D8AE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3, 322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7622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D7E9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68522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CC26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3, 261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CB16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  <w:tr w:rsidR="001848F3" w:rsidRPr="001848F3" w14:paraId="2832D4FC" w14:textId="77777777" w:rsidTr="001866A7">
        <w:trPr>
          <w:trHeight w:val="483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A4B6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early-life treatment * PND@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99BB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7CF0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3, 322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F382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0.46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806A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6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5991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3, 261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01A4" w14:textId="77777777" w:rsidR="001848F3" w:rsidRPr="001848F3" w:rsidRDefault="001848F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1848F3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</w:tr>
    </w:tbl>
    <w:p w14:paraId="41218A4F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F3"/>
    <w:rsid w:val="001848F3"/>
    <w:rsid w:val="00583398"/>
    <w:rsid w:val="00657951"/>
    <w:rsid w:val="008754F9"/>
    <w:rsid w:val="00B54A7E"/>
    <w:rsid w:val="00BB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0B59"/>
  <w15:chartTrackingRefBased/>
  <w15:docId w15:val="{B4CEC0FE-5EB4-4A0C-ABF4-6EE494DE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8F3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3:00Z</dcterms:created>
  <dcterms:modified xsi:type="dcterms:W3CDTF">2024-07-23T17:59:00Z</dcterms:modified>
</cp:coreProperties>
</file>